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E17AA7">
        <w:rPr>
          <w:rFonts w:ascii="Times New Roman" w:hAnsi="Times New Roman" w:cs="Times New Roman"/>
          <w:b/>
          <w:sz w:val="28"/>
          <w:szCs w:val="28"/>
        </w:rPr>
        <w:t>8</w:t>
      </w:r>
      <w:bookmarkStart w:id="0" w:name="_GoBack"/>
      <w:bookmarkEnd w:id="0"/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E17AA7" w:rsidRPr="005F4AE2" w:rsidRDefault="00E17AA7" w:rsidP="00E17AA7">
      <w:pPr>
        <w:keepNext/>
        <w:jc w:val="both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0ABCA577" wp14:editId="02248EC4">
            <wp:extent cx="5731510" cy="358203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7AA7" w:rsidRPr="005F4AE2" w:rsidRDefault="00E17AA7" w:rsidP="00E17AA7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8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Summary of ΔAPD and relative APD prolongation in pharmacological simulation conditions.</w:t>
      </w:r>
      <w:proofErr w:type="gram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Floating bar charts showing ΔAPD in WT-D172N (A) and WT-E299V (B) mutant tissue under various simulated drug effect conditions. The WT ΔAPD is shown in light blue for reference.</w:t>
      </w:r>
    </w:p>
    <w:p w:rsidR="00CC5CC4" w:rsidRPr="00E84CD7" w:rsidRDefault="00CC5CC4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AEB" w:rsidRDefault="00A74AEB" w:rsidP="00CC5CC4">
      <w:r>
        <w:separator/>
      </w:r>
    </w:p>
  </w:endnote>
  <w:endnote w:type="continuationSeparator" w:id="0">
    <w:p w:rsidR="00A74AEB" w:rsidRDefault="00A74AEB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A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AEB" w:rsidRDefault="00A74AEB" w:rsidP="00CC5CC4">
      <w:r>
        <w:separator/>
      </w:r>
    </w:p>
  </w:footnote>
  <w:footnote w:type="continuationSeparator" w:id="0">
    <w:p w:rsidR="00A74AEB" w:rsidRDefault="00A74AEB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3C4F27"/>
    <w:rsid w:val="00600D66"/>
    <w:rsid w:val="00A74AEB"/>
    <w:rsid w:val="00CB1916"/>
    <w:rsid w:val="00CC5CC4"/>
    <w:rsid w:val="00E17AA7"/>
    <w:rsid w:val="00E84CD7"/>
    <w:rsid w:val="00F81E8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40:00Z</dcterms:created>
  <dcterms:modified xsi:type="dcterms:W3CDTF">2017-03-20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